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768" w:rsidRPr="00C70C16" w:rsidRDefault="00752768" w:rsidP="00752768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p w:rsidR="00752768" w:rsidRDefault="00752768" w:rsidP="00752768">
      <w:pPr>
        <w:jc w:val="right"/>
        <w:rPr>
          <w:rFonts w:ascii="Times New Roman" w:hAnsi="Times New Roman"/>
          <w:lang w:val="en-US"/>
        </w:rPr>
      </w:pPr>
    </w:p>
    <w:p w:rsidR="00752768" w:rsidRPr="00E73280" w:rsidRDefault="00AC780F" w:rsidP="00E73280">
      <w:pPr>
        <w:rPr>
          <w:rFonts w:ascii="Times New Roman" w:hAnsi="Times New Roman"/>
          <w:sz w:val="24"/>
          <w:szCs w:val="24"/>
          <w:lang w:val="en-US"/>
        </w:rPr>
      </w:pPr>
      <w:r w:rsidRPr="00E73280">
        <w:rPr>
          <w:rFonts w:ascii="Times New Roman" w:hAnsi="Times New Roman"/>
          <w:b/>
          <w:bCs/>
          <w:sz w:val="24"/>
          <w:szCs w:val="24"/>
          <w:lang w:val="en-GB"/>
        </w:rPr>
        <w:t>T</w:t>
      </w:r>
      <w:r w:rsidR="00752768" w:rsidRPr="00E73280">
        <w:rPr>
          <w:rFonts w:ascii="Times New Roman" w:hAnsi="Times New Roman"/>
          <w:b/>
          <w:bCs/>
          <w:sz w:val="24"/>
          <w:szCs w:val="24"/>
          <w:lang w:val="en-GB"/>
        </w:rPr>
        <w:t xml:space="preserve">able </w:t>
      </w:r>
      <w:proofErr w:type="spellStart"/>
      <w:r w:rsidR="00432B36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752768" w:rsidRPr="00E73280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proofErr w:type="spellEnd"/>
      <w:r w:rsidR="00752768" w:rsidRPr="00E73280">
        <w:rPr>
          <w:rFonts w:ascii="Times New Roman" w:hAnsi="Times New Roman"/>
          <w:b/>
          <w:bCs/>
          <w:sz w:val="24"/>
          <w:szCs w:val="24"/>
          <w:lang w:val="en-GB"/>
        </w:rPr>
        <w:t>:</w:t>
      </w:r>
      <w:r w:rsidR="00752768" w:rsidRPr="00E73280">
        <w:rPr>
          <w:rFonts w:ascii="Times New Roman" w:hAnsi="Times New Roman"/>
          <w:sz w:val="24"/>
          <w:szCs w:val="24"/>
          <w:lang w:val="en-GB"/>
        </w:rPr>
        <w:t xml:space="preserve"> Primer sequences for RT-qPCR analysis in porcine kidneys. </w:t>
      </w:r>
    </w:p>
    <w:tbl>
      <w:tblPr>
        <w:tblW w:w="9600" w:type="dxa"/>
        <w:tblCellMar>
          <w:left w:w="0" w:type="dxa"/>
          <w:right w:w="0" w:type="dxa"/>
        </w:tblCellMar>
        <w:tblLook w:val="04A0"/>
      </w:tblPr>
      <w:tblGrid>
        <w:gridCol w:w="1472"/>
        <w:gridCol w:w="3749"/>
        <w:gridCol w:w="4379"/>
      </w:tblGrid>
      <w:tr w:rsidR="00752768" w:rsidRPr="00E73280" w:rsidTr="00221EF2">
        <w:trPr>
          <w:trHeight w:val="502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verse</w:t>
            </w:r>
          </w:p>
        </w:tc>
      </w:tr>
      <w:tr w:rsidR="00E22725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2725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DAMTS-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CTTCCTAGCACCCGGTTTC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GTAGAAGCAGTGCGCCAAA</w:t>
            </w:r>
          </w:p>
        </w:tc>
      </w:tr>
      <w:tr w:rsidR="00E22725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2725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HIF1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2725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TGGCAGCAATGACACAGAAA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E22725" w:rsidRPr="00E73280" w:rsidRDefault="00E22725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GAGGCAGGCAATGGAGACAT</w:t>
            </w:r>
          </w:p>
        </w:tc>
      </w:tr>
      <w:tr w:rsidR="00752768" w:rsidRPr="00E73280" w:rsidTr="00E22725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VEGF-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752768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GTGCCCACTGAGGAGTTCA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752768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AGGCCCACAGGGATTTTCT</w:t>
            </w:r>
          </w:p>
        </w:tc>
      </w:tr>
      <w:tr w:rsidR="00752768" w:rsidRPr="00E73280" w:rsidTr="00C620E4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stockticker">
              <w:r w:rsidRPr="00E73280">
                <w:rPr>
                  <w:rFonts w:ascii="Times New Roman" w:hAnsi="Times New Roman"/>
                  <w:sz w:val="24"/>
                  <w:szCs w:val="24"/>
                </w:rPr>
                <w:t>TSP</w:t>
              </w:r>
            </w:smartTag>
            <w:r w:rsidRPr="00E73280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752768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GCCTCAACAACAGATGCG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</w:tcPr>
          <w:p w:rsidR="00752768" w:rsidRPr="00E73280" w:rsidRDefault="00E200E2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CCCTCACATGGCTTCCCATT</w:t>
            </w:r>
          </w:p>
        </w:tc>
      </w:tr>
      <w:tr w:rsidR="00752768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RPLPO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GAAACTGTTGCCTCACATC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CCTTATTGGCCAGCAGCA</w:t>
            </w:r>
          </w:p>
        </w:tc>
      </w:tr>
      <w:tr w:rsidR="00752768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SDH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GAGTTCGTGCAGTTCCACCCTA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CCTCTCACCCTGGCTGTTGATA</w:t>
            </w:r>
          </w:p>
        </w:tc>
      </w:tr>
      <w:tr w:rsidR="00752768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B-Acti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proofErr w:type="spellStart"/>
            <w:r w:rsidRPr="00E73280">
              <w:rPr>
                <w:rFonts w:ascii="Times New Roman" w:hAnsi="Times New Roman"/>
                <w:sz w:val="24"/>
                <w:szCs w:val="24"/>
              </w:rPr>
              <w:t>GATCGTGCGGGACATCAAG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proofErr w:type="spellStart"/>
            <w:r w:rsidRPr="00E73280">
              <w:rPr>
                <w:rFonts w:ascii="Times New Roman" w:hAnsi="Times New Roman"/>
                <w:sz w:val="24"/>
                <w:szCs w:val="24"/>
              </w:rPr>
              <w:t>GCCATCTCCTGCTCGAAGTC</w:t>
            </w:r>
            <w:proofErr w:type="spellEnd"/>
          </w:p>
        </w:tc>
      </w:tr>
      <w:tr w:rsidR="00752768" w:rsidRPr="00E73280" w:rsidTr="00221EF2">
        <w:trPr>
          <w:trHeight w:val="43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752768" w:rsidP="00E73280">
            <w:pPr>
              <w:rPr>
                <w:rFonts w:ascii="Times New Roman" w:hAnsi="Times New Roman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L19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AATCGCCAACGCCAACT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752768" w:rsidRPr="00E73280" w:rsidRDefault="004D558D" w:rsidP="00E7328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3280">
              <w:rPr>
                <w:rFonts w:ascii="Times New Roman" w:hAnsi="Times New Roman"/>
                <w:sz w:val="24"/>
                <w:szCs w:val="24"/>
              </w:rPr>
              <w:t>CAGCCCATCTTTGATCAGCTT</w:t>
            </w:r>
          </w:p>
        </w:tc>
      </w:tr>
    </w:tbl>
    <w:p w:rsidR="00752768" w:rsidRPr="00826268" w:rsidRDefault="00752768" w:rsidP="00752768">
      <w:pPr>
        <w:rPr>
          <w:rFonts w:ascii="Arial" w:hAnsi="Arial" w:cs="Arial"/>
          <w:lang w:val="en-US"/>
        </w:rPr>
      </w:pPr>
    </w:p>
    <w:p w:rsidR="001E565A" w:rsidRDefault="001E565A"/>
    <w:sectPr w:rsidR="001E565A" w:rsidSect="001E5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52768"/>
    <w:rsid w:val="001E565A"/>
    <w:rsid w:val="00203BC5"/>
    <w:rsid w:val="002A497C"/>
    <w:rsid w:val="00374B05"/>
    <w:rsid w:val="00432B36"/>
    <w:rsid w:val="004668F8"/>
    <w:rsid w:val="004950C3"/>
    <w:rsid w:val="004D558D"/>
    <w:rsid w:val="006C7913"/>
    <w:rsid w:val="00752768"/>
    <w:rsid w:val="00977869"/>
    <w:rsid w:val="00AC780F"/>
    <w:rsid w:val="00C620E4"/>
    <w:rsid w:val="00E200E2"/>
    <w:rsid w:val="00E22725"/>
    <w:rsid w:val="00E574CC"/>
    <w:rsid w:val="00E73280"/>
    <w:rsid w:val="00F32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7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moges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3491</dc:creator>
  <cp:lastModifiedBy>0013359</cp:lastModifiedBy>
  <cp:revision>4</cp:revision>
  <dcterms:created xsi:type="dcterms:W3CDTF">2017-10-31T09:49:00Z</dcterms:created>
  <dcterms:modified xsi:type="dcterms:W3CDTF">2019-01-08T10:31:00Z</dcterms:modified>
</cp:coreProperties>
</file>